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84D" w:rsidRPr="00616039" w:rsidRDefault="008F1E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1: Eight s</w:t>
      </w:r>
      <w:r w:rsidR="00616039" w:rsidRPr="00616039">
        <w:rPr>
          <w:rFonts w:ascii="Times New Roman" w:hAnsi="Times New Roman" w:cs="Times New Roman"/>
          <w:sz w:val="24"/>
          <w:szCs w:val="24"/>
        </w:rPr>
        <w:t xml:space="preserve">amples that were not collected because of a lack of </w:t>
      </w:r>
      <w:proofErr w:type="spellStart"/>
      <w:r w:rsidR="00616039" w:rsidRPr="00616039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="00616039" w:rsidRPr="00616039">
        <w:rPr>
          <w:rFonts w:ascii="Times New Roman" w:hAnsi="Times New Roman" w:cs="Times New Roman"/>
          <w:sz w:val="24"/>
          <w:szCs w:val="24"/>
        </w:rPr>
        <w:t xml:space="preserve"> in the rectum</w:t>
      </w:r>
      <w:r>
        <w:rPr>
          <w:rFonts w:ascii="Times New Roman" w:hAnsi="Times New Roman" w:cs="Times New Roman"/>
          <w:sz w:val="24"/>
          <w:szCs w:val="24"/>
        </w:rPr>
        <w:t xml:space="preserve"> (2% of total sampl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522"/>
        <w:gridCol w:w="1175"/>
        <w:gridCol w:w="1440"/>
        <w:gridCol w:w="1800"/>
      </w:tblGrid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Study Period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Experimental Group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180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Time Period</w:t>
            </w:r>
          </w:p>
        </w:tc>
      </w:tr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R-645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800" w:type="dxa"/>
          </w:tcPr>
          <w:p w:rsidR="00616039" w:rsidRPr="005D1A1B" w:rsidRDefault="00B51A17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Late Withheld</w:t>
            </w:r>
          </w:p>
        </w:tc>
      </w:tr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R-645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00" w:type="dxa"/>
          </w:tcPr>
          <w:p w:rsidR="00616039" w:rsidRPr="005D1A1B" w:rsidRDefault="00B51A17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Late Withheld</w:t>
            </w:r>
          </w:p>
        </w:tc>
      </w:tr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R-645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800" w:type="dxa"/>
          </w:tcPr>
          <w:p w:rsidR="00616039" w:rsidRPr="005D1A1B" w:rsidRDefault="00B51A17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Early Refed</w:t>
            </w:r>
          </w:p>
        </w:tc>
      </w:tr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R-827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</w:tcPr>
          <w:p w:rsidR="00616039" w:rsidRPr="005D1A1B" w:rsidRDefault="00B51A17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Late Withheld</w:t>
            </w:r>
          </w:p>
        </w:tc>
      </w:tr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R-827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00" w:type="dxa"/>
          </w:tcPr>
          <w:p w:rsidR="00616039" w:rsidRPr="005D1A1B" w:rsidRDefault="00B51A17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Late Withheld</w:t>
            </w:r>
          </w:p>
        </w:tc>
      </w:tr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R-916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800" w:type="dxa"/>
          </w:tcPr>
          <w:p w:rsidR="00616039" w:rsidRPr="005D1A1B" w:rsidRDefault="00B51A17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Late Withheld</w:t>
            </w:r>
          </w:p>
        </w:tc>
      </w:tr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R-645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00" w:type="dxa"/>
          </w:tcPr>
          <w:p w:rsidR="00616039" w:rsidRPr="005D1A1B" w:rsidRDefault="00B51A17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Fed</w:t>
            </w:r>
          </w:p>
        </w:tc>
      </w:tr>
      <w:tr w:rsidR="00616039" w:rsidRPr="005D1A1B" w:rsidTr="00616039">
        <w:tc>
          <w:tcPr>
            <w:tcW w:w="988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2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75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R-645</w:t>
            </w:r>
          </w:p>
        </w:tc>
        <w:tc>
          <w:tcPr>
            <w:tcW w:w="1440" w:type="dxa"/>
          </w:tcPr>
          <w:p w:rsidR="00616039" w:rsidRPr="005D1A1B" w:rsidRDefault="00616039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00" w:type="dxa"/>
          </w:tcPr>
          <w:p w:rsidR="00616039" w:rsidRPr="005D1A1B" w:rsidRDefault="00B51A17">
            <w:pPr>
              <w:rPr>
                <w:rFonts w:ascii="Times New Roman" w:hAnsi="Times New Roman" w:cs="Times New Roman"/>
              </w:rPr>
            </w:pPr>
            <w:r w:rsidRPr="005D1A1B">
              <w:rPr>
                <w:rFonts w:ascii="Times New Roman" w:hAnsi="Times New Roman" w:cs="Times New Roman"/>
              </w:rPr>
              <w:t>Fed</w:t>
            </w:r>
          </w:p>
        </w:tc>
      </w:tr>
    </w:tbl>
    <w:p w:rsidR="00616039" w:rsidRDefault="00616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W, feed withheld, C, fed control</w:t>
      </w:r>
    </w:p>
    <w:p w:rsidR="00616039" w:rsidRPr="00616039" w:rsidRDefault="0061603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16039" w:rsidRPr="00616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039"/>
    <w:rsid w:val="005D1A1B"/>
    <w:rsid w:val="00616039"/>
    <w:rsid w:val="007B13B0"/>
    <w:rsid w:val="007F276E"/>
    <w:rsid w:val="008350DC"/>
    <w:rsid w:val="008F1EF9"/>
    <w:rsid w:val="00B51A17"/>
    <w:rsid w:val="00BD384D"/>
    <w:rsid w:val="00F5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0B98F"/>
  <w15:chartTrackingRefBased/>
  <w15:docId w15:val="{D1BB5678-45D6-4951-8105-327DCBF6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5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arente</dc:creator>
  <cp:keywords/>
  <dc:description/>
  <cp:lastModifiedBy>Parente, Louise L</cp:lastModifiedBy>
  <cp:revision>3</cp:revision>
  <dcterms:created xsi:type="dcterms:W3CDTF">2020-11-06T16:45:00Z</dcterms:created>
  <dcterms:modified xsi:type="dcterms:W3CDTF">2020-11-06T16:45:00Z</dcterms:modified>
</cp:coreProperties>
</file>